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B33C3" w:rsidRPr="00AE4C07" w:rsidRDefault="004D09EB">
      <w:pPr>
        <w:widowControl/>
        <w:jc w:val="center"/>
        <w:rPr>
          <w:b/>
          <w:sz w:val="24"/>
          <w:szCs w:val="28"/>
        </w:rPr>
      </w:pPr>
      <w:bookmarkStart w:id="0" w:name="_GoBack"/>
      <w:bookmarkEnd w:id="0"/>
      <w:r w:rsidRPr="00AE4C07">
        <w:rPr>
          <w:b/>
          <w:sz w:val="24"/>
          <w:szCs w:val="28"/>
        </w:rPr>
        <w:t>Spleen Qi Deficiency Symptoms Grading and Quantifying Scale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6237"/>
      </w:tblGrid>
      <w:tr w:rsidR="005B33C3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D9D9D9" w:themeFill="background1" w:themeFillShade="D9"/>
            <w:vAlign w:val="center"/>
          </w:tcPr>
          <w:p w:rsidR="005B33C3" w:rsidRPr="00AE4C07" w:rsidRDefault="004D09EB" w:rsidP="000C3F9F">
            <w:pPr>
              <w:spacing w:line="360" w:lineRule="exact"/>
              <w:jc w:val="center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Item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B33C3" w:rsidRPr="00AE4C07" w:rsidRDefault="004D09EB" w:rsidP="000C3F9F">
            <w:pPr>
              <w:spacing w:line="360" w:lineRule="exact"/>
              <w:jc w:val="center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Option</w:t>
            </w:r>
          </w:p>
        </w:tc>
      </w:tr>
      <w:tr w:rsidR="00E2063D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E2063D" w:rsidRPr="00AE4C07" w:rsidRDefault="00E2063D" w:rsidP="00E2063D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1 Stomach pain</w:t>
            </w:r>
            <w:r w:rsidR="00241229" w:rsidRPr="00AE4C07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2063D" w:rsidRPr="00AE4C07" w:rsidRDefault="00E2063D" w:rsidP="00E2063D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Duration</w:t>
            </w:r>
            <w:r w:rsidRPr="00AE4C07">
              <w:rPr>
                <w:kern w:val="0"/>
              </w:rPr>
              <w:t xml:space="preserve"> per episod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&lt; 0.5 hour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>0.5-1 hour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&gt; 1 hour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2 Stomach distension</w:t>
            </w:r>
            <w:r w:rsidRPr="00AE4C07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>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Duration</w:t>
            </w:r>
            <w:r w:rsidRPr="00AE4C07">
              <w:rPr>
                <w:kern w:val="0"/>
              </w:rPr>
              <w:t xml:space="preserve"> per episod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&lt; 0.5 hour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0.5-1 hour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&gt; 1 hour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3 Acid reflux</w:t>
            </w:r>
            <w:r w:rsidRPr="00AE4C07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4 Abdominal distension</w:t>
            </w:r>
            <w:r w:rsidRPr="00AE4C07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Duration</w:t>
            </w:r>
            <w:r w:rsidRPr="00AE4C07">
              <w:rPr>
                <w:kern w:val="0"/>
              </w:rPr>
              <w:t xml:space="preserve"> per episode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&lt; 0.5 hour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>0.5-1 hour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&gt; 1 hour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5 Abnormal stools</w:t>
            </w:r>
            <w:r w:rsidRPr="00AE4C07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Unshapen stool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Loose stool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Diarrhea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1 tim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2 times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3 times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≥ 4 time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6 Fatigue and weakness</w:t>
            </w:r>
            <w:r w:rsidRPr="00AE4C07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7 Loss of appetite</w:t>
            </w:r>
            <w:r w:rsidRPr="00AE4C07">
              <w:rPr>
                <w:b/>
                <w:sz w:val="20"/>
                <w:szCs w:val="22"/>
                <w:vertAlign w:val="superscript"/>
              </w:rPr>
              <w:t>*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1 meal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2 meals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3 meal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</w:tbl>
    <w:p w:rsidR="00E2063D" w:rsidRPr="00AE4C07" w:rsidRDefault="00E2063D"/>
    <w:p w:rsidR="00E2063D" w:rsidRPr="00AE4C07" w:rsidRDefault="00E2063D">
      <w:pPr>
        <w:widowControl/>
        <w:jc w:val="left"/>
      </w:pPr>
      <w:r w:rsidRPr="00AE4C07">
        <w:br w:type="page"/>
      </w:r>
    </w:p>
    <w:p w:rsidR="00E2063D" w:rsidRPr="00AE4C07" w:rsidRDefault="00E2063D">
      <w:r w:rsidRPr="00AE4C07">
        <w:rPr>
          <w:rFonts w:hint="eastAsia"/>
        </w:rPr>
        <w:lastRenderedPageBreak/>
        <w:t>(</w:t>
      </w:r>
      <w:r w:rsidRPr="00AE4C07">
        <w:rPr>
          <w:i/>
        </w:rPr>
        <w:t>Continued</w:t>
      </w:r>
      <w:r w:rsidRPr="00AE4C07">
        <w:rPr>
          <w:rFonts w:hint="eastAsia"/>
        </w:rPr>
        <w:t>)</w:t>
      </w:r>
    </w:p>
    <w:tbl>
      <w:tblPr>
        <w:tblW w:w="9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6237"/>
      </w:tblGrid>
      <w:tr w:rsidR="00E2063D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2063D" w:rsidRPr="00AE4C07" w:rsidRDefault="00E2063D" w:rsidP="00E2063D">
            <w:pPr>
              <w:spacing w:line="360" w:lineRule="exact"/>
              <w:jc w:val="center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2063D" w:rsidRPr="00AE4C07" w:rsidRDefault="00E2063D" w:rsidP="00E2063D">
            <w:pPr>
              <w:spacing w:line="360" w:lineRule="exact"/>
              <w:jc w:val="center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Option</w:t>
            </w:r>
          </w:p>
        </w:tc>
      </w:tr>
      <w:tr w:rsidR="00E2063D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63D" w:rsidRPr="00AE4C07" w:rsidRDefault="00E2063D" w:rsidP="00E2063D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8 Stomach tightnes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63D" w:rsidRPr="00AE4C07" w:rsidRDefault="00E2063D" w:rsidP="00E2063D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E2063D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63D" w:rsidRPr="00AE4C07" w:rsidRDefault="00E2063D" w:rsidP="00E2063D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63D" w:rsidRPr="00AE4C07" w:rsidRDefault="00E2063D" w:rsidP="00E2063D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Duration</w:t>
            </w:r>
            <w:r w:rsidRPr="00AE4C07">
              <w:rPr>
                <w:kern w:val="0"/>
              </w:rPr>
              <w:t xml:space="preserve"> per episod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&lt; 0.5 hour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>0.5-1 hour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&gt; 1 hour</w:t>
            </w:r>
          </w:p>
        </w:tc>
      </w:tr>
      <w:tr w:rsidR="006D1DC0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9 Heart burn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651918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10 Belch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11 Nausea and vomit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12 Powerless defeca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13 Mental fatigue and taciturnit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kern w:val="0"/>
              </w:rPr>
              <w:t>Frequency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14 Sallow complex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6D1DC0" w:rsidRPr="00AE4C07" w:rsidTr="00DF70B4">
        <w:trPr>
          <w:trHeight w:val="20"/>
          <w:jc w:val="center"/>
        </w:trPr>
        <w:tc>
          <w:tcPr>
            <w:tcW w:w="28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6D1DC0" w:rsidRPr="00AE4C07" w:rsidRDefault="006D1DC0" w:rsidP="006D1DC0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</w:tbl>
    <w:p w:rsidR="00644954" w:rsidRPr="00AE4C07" w:rsidRDefault="00644954">
      <w:pPr>
        <w:widowControl/>
        <w:jc w:val="left"/>
      </w:pPr>
      <w:r w:rsidRPr="00AE4C07">
        <w:br w:type="page"/>
      </w:r>
    </w:p>
    <w:p w:rsidR="00DF70B4" w:rsidRPr="00AE4C07" w:rsidRDefault="00644954">
      <w:r w:rsidRPr="00AE4C07">
        <w:rPr>
          <w:rFonts w:hint="eastAsia"/>
        </w:rPr>
        <w:t>(</w:t>
      </w:r>
      <w:r w:rsidRPr="00AE4C07">
        <w:rPr>
          <w:i/>
        </w:rPr>
        <w:t>Continuous</w:t>
      </w:r>
      <w:r w:rsidRPr="00AE4C07">
        <w:rPr>
          <w:rFonts w:hint="eastAsia"/>
        </w:rPr>
        <w:t>)</w:t>
      </w:r>
    </w:p>
    <w:tbl>
      <w:tblPr>
        <w:tblW w:w="9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6237"/>
      </w:tblGrid>
      <w:tr w:rsidR="00DF70B4" w:rsidRPr="00AE4C07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70B4" w:rsidRPr="00AE4C07" w:rsidRDefault="00DF70B4" w:rsidP="00DF70B4">
            <w:pPr>
              <w:spacing w:line="360" w:lineRule="exact"/>
              <w:jc w:val="center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F70B4" w:rsidRPr="00AE4C07" w:rsidRDefault="00DF70B4" w:rsidP="00DF70B4">
            <w:pPr>
              <w:spacing w:line="360" w:lineRule="exact"/>
              <w:jc w:val="center"/>
              <w:rPr>
                <w:b/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Option</w:t>
            </w:r>
          </w:p>
        </w:tc>
      </w:tr>
      <w:tr w:rsidR="00DF70B4" w:rsidRPr="00AE4C07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AE4C07" w:rsidRDefault="00DF70B4" w:rsidP="00E2063D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b/>
                <w:sz w:val="20"/>
                <w:szCs w:val="22"/>
              </w:rPr>
              <w:t>1</w:t>
            </w:r>
            <w:r w:rsidR="00E2063D" w:rsidRPr="00AE4C07">
              <w:rPr>
                <w:b/>
                <w:sz w:val="20"/>
                <w:szCs w:val="22"/>
              </w:rPr>
              <w:t>5</w:t>
            </w:r>
            <w:r w:rsidRPr="00AE4C07">
              <w:rPr>
                <w:b/>
                <w:sz w:val="20"/>
                <w:szCs w:val="22"/>
              </w:rPr>
              <w:t xml:space="preserve"> </w:t>
            </w:r>
            <w:r w:rsidR="00AB1BCD" w:rsidRPr="00AE4C07">
              <w:rPr>
                <w:b/>
                <w:sz w:val="20"/>
                <w:szCs w:val="22"/>
              </w:rPr>
              <w:t>Loss of taste and hypodipsia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AE4C07" w:rsidRDefault="00DF70B4" w:rsidP="00DF70B4">
            <w:pPr>
              <w:spacing w:line="360" w:lineRule="exact"/>
              <w:jc w:val="left"/>
              <w:rPr>
                <w:sz w:val="32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0</w:t>
            </w:r>
            <w:r w:rsidRPr="00AE4C07">
              <w:rPr>
                <w:sz w:val="20"/>
                <w:szCs w:val="22"/>
              </w:rPr>
              <w:t xml:space="preserve"> None</w:t>
            </w:r>
          </w:p>
        </w:tc>
      </w:tr>
      <w:tr w:rsidR="00DF70B4" w:rsidRPr="00AE4C07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AE4C07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Severity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AE4C07" w:rsidRDefault="00A52FD9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1</w:t>
            </w:r>
            <w:r w:rsidRPr="00AE4C07">
              <w:rPr>
                <w:sz w:val="20"/>
                <w:szCs w:val="22"/>
              </w:rPr>
              <w:t xml:space="preserve"> Mild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Moderate</w:t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20"/>
                <w:szCs w:val="22"/>
              </w:rPr>
              <w:tab/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Severe</w:t>
            </w:r>
          </w:p>
        </w:tc>
      </w:tr>
      <w:tr w:rsidR="00DF70B4" w:rsidRPr="00AE4C07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AE4C07" w:rsidRDefault="00DF70B4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>Frequency per da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AE4C07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>Occasionally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2</w:t>
            </w:r>
            <w:r w:rsidRPr="00AE4C07">
              <w:rPr>
                <w:sz w:val="20"/>
                <w:szCs w:val="22"/>
              </w:rPr>
              <w:t xml:space="preserve"> Sometimes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3</w:t>
            </w:r>
            <w:r w:rsidRPr="00AE4C07">
              <w:rPr>
                <w:sz w:val="20"/>
                <w:szCs w:val="22"/>
              </w:rPr>
              <w:t xml:space="preserve"> Most of the time</w:t>
            </w:r>
            <w:r w:rsidRPr="00AE4C07">
              <w:rPr>
                <w:sz w:val="20"/>
                <w:szCs w:val="22"/>
              </w:rPr>
              <w:t xml:space="preserve">　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>Persistently</w:t>
            </w:r>
          </w:p>
        </w:tc>
      </w:tr>
      <w:tr w:rsidR="00DF70B4" w:rsidRPr="00AE4C07" w:rsidTr="00DF70B4">
        <w:trPr>
          <w:trHeight w:val="20"/>
          <w:jc w:val="center"/>
        </w:trPr>
        <w:tc>
          <w:tcPr>
            <w:tcW w:w="29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AE4C07" w:rsidRDefault="008B6DD1" w:rsidP="00DF70B4">
            <w:pPr>
              <w:spacing w:line="360" w:lineRule="exact"/>
              <w:ind w:leftChars="100" w:left="210"/>
              <w:jc w:val="left"/>
              <w:rPr>
                <w:sz w:val="20"/>
                <w:szCs w:val="22"/>
              </w:rPr>
            </w:pPr>
            <w:r w:rsidRPr="00AE4C07">
              <w:rPr>
                <w:sz w:val="20"/>
                <w:szCs w:val="22"/>
              </w:rPr>
              <w:t xml:space="preserve">Frequency </w:t>
            </w:r>
            <w:r w:rsidR="00DF70B4" w:rsidRPr="00AE4C07">
              <w:rPr>
                <w:sz w:val="20"/>
                <w:szCs w:val="22"/>
              </w:rPr>
              <w:t>per week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F70B4" w:rsidRPr="00AE4C07" w:rsidRDefault="00DF70B4" w:rsidP="00DF70B4">
            <w:pPr>
              <w:spacing w:line="360" w:lineRule="exact"/>
              <w:jc w:val="left"/>
              <w:rPr>
                <w:sz w:val="20"/>
                <w:szCs w:val="22"/>
              </w:rPr>
            </w:pP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1 </w:t>
            </w:r>
            <w:r w:rsidRPr="00AE4C07">
              <w:rPr>
                <w:sz w:val="20"/>
                <w:szCs w:val="22"/>
              </w:rPr>
              <w:t xml:space="preserve">&lt; 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2 </w:t>
            </w:r>
            <w:r w:rsidRPr="00AE4C07">
              <w:rPr>
                <w:sz w:val="20"/>
                <w:szCs w:val="22"/>
              </w:rPr>
              <w:t xml:space="preserve">1 day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3 </w:t>
            </w:r>
            <w:r w:rsidRPr="00AE4C07">
              <w:rPr>
                <w:sz w:val="20"/>
                <w:szCs w:val="22"/>
              </w:rPr>
              <w:t xml:space="preserve">2-3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 xml:space="preserve">4 </w:t>
            </w:r>
            <w:r w:rsidRPr="00AE4C07">
              <w:rPr>
                <w:sz w:val="20"/>
                <w:szCs w:val="22"/>
              </w:rPr>
              <w:t xml:space="preserve">4-5 days   </w:t>
            </w:r>
            <w:r w:rsidRPr="00AE4C07">
              <w:rPr>
                <w:sz w:val="32"/>
                <w:szCs w:val="22"/>
              </w:rPr>
              <w:t>□</w:t>
            </w:r>
            <w:r w:rsidRPr="00AE4C07">
              <w:rPr>
                <w:sz w:val="20"/>
                <w:szCs w:val="22"/>
                <w:vertAlign w:val="subscript"/>
              </w:rPr>
              <w:t>5</w:t>
            </w:r>
            <w:r w:rsidRPr="00AE4C07">
              <w:rPr>
                <w:sz w:val="20"/>
                <w:szCs w:val="22"/>
              </w:rPr>
              <w:t xml:space="preserve"> 6-7 days</w:t>
            </w:r>
          </w:p>
        </w:tc>
      </w:tr>
    </w:tbl>
    <w:p w:rsidR="00616A8F" w:rsidRPr="00AE4C07" w:rsidRDefault="00616A8F" w:rsidP="009D0D50">
      <w:pPr>
        <w:adjustRightInd w:val="0"/>
        <w:snapToGrid w:val="0"/>
        <w:rPr>
          <w:sz w:val="18"/>
          <w:szCs w:val="21"/>
        </w:rPr>
      </w:pPr>
      <w:r w:rsidRPr="00AE4C07">
        <w:rPr>
          <w:rFonts w:hint="eastAsia"/>
          <w:sz w:val="18"/>
          <w:szCs w:val="21"/>
        </w:rPr>
        <w:t>*: primary symptoms</w:t>
      </w:r>
    </w:p>
    <w:p w:rsidR="005B33C3" w:rsidRPr="00AE4C07" w:rsidRDefault="004D09EB" w:rsidP="009D0D50">
      <w:pPr>
        <w:adjustRightInd w:val="0"/>
        <w:snapToGrid w:val="0"/>
        <w:rPr>
          <w:sz w:val="18"/>
          <w:szCs w:val="21"/>
        </w:rPr>
      </w:pPr>
      <w:r w:rsidRPr="00AE4C07">
        <w:rPr>
          <w:sz w:val="18"/>
          <w:szCs w:val="21"/>
        </w:rPr>
        <w:t xml:space="preserve">Reference for assessing </w:t>
      </w:r>
      <w:r w:rsidR="009D0D50" w:rsidRPr="00AE4C07">
        <w:rPr>
          <w:sz w:val="18"/>
          <w:szCs w:val="21"/>
        </w:rPr>
        <w:t>severity</w:t>
      </w:r>
      <w:r w:rsidRPr="00AE4C07">
        <w:rPr>
          <w:sz w:val="18"/>
          <w:szCs w:val="21"/>
        </w:rPr>
        <w:t xml:space="preserve"> of symptoms or signs</w:t>
      </w:r>
      <w:r w:rsidR="009D0D50" w:rsidRPr="00AE4C07">
        <w:rPr>
          <w:sz w:val="18"/>
          <w:szCs w:val="21"/>
        </w:rPr>
        <w:t>:</w:t>
      </w:r>
    </w:p>
    <w:p w:rsidR="005B33C3" w:rsidRPr="00AE4C07" w:rsidRDefault="004D09EB" w:rsidP="009D0D50">
      <w:pPr>
        <w:adjustRightInd w:val="0"/>
        <w:snapToGrid w:val="0"/>
        <w:rPr>
          <w:sz w:val="18"/>
          <w:szCs w:val="21"/>
        </w:rPr>
      </w:pPr>
      <w:r w:rsidRPr="00AE4C07">
        <w:rPr>
          <w:sz w:val="18"/>
          <w:szCs w:val="21"/>
        </w:rPr>
        <w:t xml:space="preserve">Mild: The symptoms or signs are not obvious and </w:t>
      </w:r>
      <w:r w:rsidR="000C3F9F" w:rsidRPr="00AE4C07">
        <w:rPr>
          <w:sz w:val="18"/>
          <w:szCs w:val="21"/>
        </w:rPr>
        <w:t xml:space="preserve">patients </w:t>
      </w:r>
      <w:r w:rsidRPr="00AE4C07">
        <w:rPr>
          <w:sz w:val="18"/>
          <w:szCs w:val="21"/>
        </w:rPr>
        <w:t>cannot felt without reminding;</w:t>
      </w:r>
    </w:p>
    <w:p w:rsidR="005B33C3" w:rsidRPr="00AE4C07" w:rsidRDefault="004D09EB" w:rsidP="009D0D50">
      <w:pPr>
        <w:adjustRightInd w:val="0"/>
        <w:snapToGrid w:val="0"/>
        <w:rPr>
          <w:sz w:val="18"/>
          <w:szCs w:val="21"/>
        </w:rPr>
      </w:pPr>
      <w:r w:rsidRPr="00AE4C07">
        <w:rPr>
          <w:sz w:val="18"/>
          <w:szCs w:val="21"/>
        </w:rPr>
        <w:t>Moderate: The symptoms or signs are obvious but do not affect</w:t>
      </w:r>
      <w:r w:rsidR="000C3F9F" w:rsidRPr="00AE4C07">
        <w:rPr>
          <w:sz w:val="18"/>
          <w:szCs w:val="21"/>
        </w:rPr>
        <w:t xml:space="preserve"> patients’</w:t>
      </w:r>
      <w:r w:rsidRPr="00AE4C07">
        <w:rPr>
          <w:sz w:val="18"/>
          <w:szCs w:val="21"/>
        </w:rPr>
        <w:t xml:space="preserve"> living and work;</w:t>
      </w:r>
    </w:p>
    <w:p w:rsidR="005B33C3" w:rsidRPr="00AE4C07" w:rsidRDefault="004D09EB" w:rsidP="009D0D50">
      <w:pPr>
        <w:adjustRightInd w:val="0"/>
        <w:snapToGrid w:val="0"/>
        <w:rPr>
          <w:sz w:val="18"/>
          <w:szCs w:val="21"/>
        </w:rPr>
      </w:pPr>
      <w:r w:rsidRPr="00AE4C07">
        <w:rPr>
          <w:sz w:val="18"/>
          <w:szCs w:val="21"/>
        </w:rPr>
        <w:t>Severity: The symptoms or signs are very obvious and affect</w:t>
      </w:r>
      <w:r w:rsidR="000C3F9F" w:rsidRPr="00AE4C07">
        <w:rPr>
          <w:sz w:val="18"/>
          <w:szCs w:val="21"/>
        </w:rPr>
        <w:t xml:space="preserve"> patients’</w:t>
      </w:r>
      <w:r w:rsidRPr="00AE4C07">
        <w:rPr>
          <w:sz w:val="18"/>
          <w:szCs w:val="21"/>
        </w:rPr>
        <w:t xml:space="preserve"> living and work.</w:t>
      </w:r>
    </w:p>
    <w:sectPr w:rsidR="005B33C3" w:rsidRPr="00AE4C07" w:rsidSect="00230D2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445A" w:rsidRDefault="0083445A">
      <w:r>
        <w:separator/>
      </w:r>
    </w:p>
  </w:endnote>
  <w:endnote w:type="continuationSeparator" w:id="0">
    <w:p w:rsidR="0083445A" w:rsidRDefault="00834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445A" w:rsidRDefault="0083445A">
      <w:r>
        <w:separator/>
      </w:r>
    </w:p>
  </w:footnote>
  <w:footnote w:type="continuationSeparator" w:id="0">
    <w:p w:rsidR="0083445A" w:rsidRDefault="00834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E56D14"/>
    <w:rsid w:val="0005590E"/>
    <w:rsid w:val="00085EE0"/>
    <w:rsid w:val="000C3F9F"/>
    <w:rsid w:val="000D55A6"/>
    <w:rsid w:val="000F4638"/>
    <w:rsid w:val="001E0CE0"/>
    <w:rsid w:val="002156CE"/>
    <w:rsid w:val="00230D2F"/>
    <w:rsid w:val="002346C5"/>
    <w:rsid w:val="00241229"/>
    <w:rsid w:val="00280BA3"/>
    <w:rsid w:val="002E2107"/>
    <w:rsid w:val="002E4B0E"/>
    <w:rsid w:val="0032542F"/>
    <w:rsid w:val="003E669E"/>
    <w:rsid w:val="0043559B"/>
    <w:rsid w:val="004D09EB"/>
    <w:rsid w:val="00524FA2"/>
    <w:rsid w:val="005947A0"/>
    <w:rsid w:val="005B33C3"/>
    <w:rsid w:val="005F3468"/>
    <w:rsid w:val="00616A8F"/>
    <w:rsid w:val="00644954"/>
    <w:rsid w:val="00651918"/>
    <w:rsid w:val="006A785C"/>
    <w:rsid w:val="006D1DC0"/>
    <w:rsid w:val="006D73AD"/>
    <w:rsid w:val="00704941"/>
    <w:rsid w:val="00810925"/>
    <w:rsid w:val="00815644"/>
    <w:rsid w:val="0083445A"/>
    <w:rsid w:val="00841D0E"/>
    <w:rsid w:val="00856DC6"/>
    <w:rsid w:val="008B6DD1"/>
    <w:rsid w:val="00914B4D"/>
    <w:rsid w:val="00975810"/>
    <w:rsid w:val="009D0D50"/>
    <w:rsid w:val="009F5023"/>
    <w:rsid w:val="00A52FD9"/>
    <w:rsid w:val="00AB1BCD"/>
    <w:rsid w:val="00AD418B"/>
    <w:rsid w:val="00AE4C07"/>
    <w:rsid w:val="00BA531E"/>
    <w:rsid w:val="00BF1440"/>
    <w:rsid w:val="00C031C3"/>
    <w:rsid w:val="00C349F4"/>
    <w:rsid w:val="00C67176"/>
    <w:rsid w:val="00CF5DD6"/>
    <w:rsid w:val="00DF70B4"/>
    <w:rsid w:val="00E2063D"/>
    <w:rsid w:val="00E22B83"/>
    <w:rsid w:val="09B8307B"/>
    <w:rsid w:val="22C00F17"/>
    <w:rsid w:val="231C1BAB"/>
    <w:rsid w:val="23576828"/>
    <w:rsid w:val="2C227A86"/>
    <w:rsid w:val="4AFC5AD0"/>
    <w:rsid w:val="62C00F59"/>
    <w:rsid w:val="6BE56D14"/>
    <w:rsid w:val="7F9A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qFormat/>
    <w:pPr>
      <w:adjustRightInd w:val="0"/>
      <w:snapToGrid w:val="0"/>
      <w:spacing w:beforeLines="50" w:afterLines="100"/>
      <w:jc w:val="center"/>
    </w:pPr>
    <w:rPr>
      <w:rFonts w:ascii="SimHei" w:hAnsi="SimHei"/>
      <w:sz w:val="36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qFormat/>
    <w:pPr>
      <w:adjustRightInd w:val="0"/>
      <w:snapToGrid w:val="0"/>
      <w:spacing w:beforeLines="50" w:afterLines="100"/>
      <w:jc w:val="center"/>
    </w:pPr>
    <w:rPr>
      <w:rFonts w:ascii="SimHei" w:hAnsi="SimHei"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Sun"/>
        <a:cs typeface=""/>
      </a:majorFont>
      <a:minorFont>
        <a:latin typeface="Calibri"/>
        <a:ea typeface="SimSun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FD5000-50A9-4574-8D86-0626F576B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679</Characters>
  <Application>Microsoft Office Word</Application>
  <DocSecurity>0</DocSecurity>
  <Lines>30</Lines>
  <Paragraphs>8</Paragraphs>
  <ScaleCrop>false</ScaleCrop>
  <Company/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9-07-17T19:53:00Z</dcterms:created>
  <dcterms:modified xsi:type="dcterms:W3CDTF">2019-07-17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